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79A394" w14:textId="6898AC05" w:rsidR="003E60AC" w:rsidRPr="00D86F9A" w:rsidRDefault="003E60AC" w:rsidP="003E60AC">
      <w:pPr>
        <w:spacing w:after="160" w:line="259" w:lineRule="auto"/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lang w:eastAsia="en-AU"/>
        </w:rPr>
      </w:pPr>
      <w:bookmarkStart w:id="0" w:name="_GoBack"/>
      <w:bookmarkEnd w:id="0"/>
      <w:r w:rsidRPr="00D86F9A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lang w:eastAsia="en-AU"/>
        </w:rPr>
        <w:t>Appendix</w:t>
      </w:r>
      <w:r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lang w:eastAsia="en-AU"/>
        </w:rPr>
        <w:t xml:space="preserve"> </w:t>
      </w:r>
      <w:r w:rsidR="00DF2CD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lang w:eastAsia="en-AU"/>
        </w:rPr>
        <w:t>S</w:t>
      </w:r>
      <w:r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lang w:eastAsia="en-AU"/>
        </w:rPr>
        <w:t>1</w:t>
      </w:r>
    </w:p>
    <w:p w14:paraId="3A85249B" w14:textId="77777777" w:rsidR="003E60AC" w:rsidRDefault="003E60AC" w:rsidP="003E60AC">
      <w:pPr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AU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AU"/>
        </w:rPr>
        <w:t>Example of poster/flyer using in Intervention 1</w:t>
      </w:r>
    </w:p>
    <w:p w14:paraId="20DA1EDC" w14:textId="77777777" w:rsidR="003E60AC" w:rsidRDefault="003E60AC" w:rsidP="003E60AC">
      <w:pPr>
        <w:rPr>
          <w:rFonts w:ascii="Times New Roman" w:hAnsi="Times New Roman" w:cs="Times New Roman"/>
          <w:sz w:val="24"/>
          <w:szCs w:val="24"/>
        </w:rPr>
      </w:pPr>
      <w:r w:rsidRPr="00BE6597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4963E98C" wp14:editId="19037AE6">
            <wp:extent cx="4267200" cy="505375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8098" cy="5066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E60AC" w:rsidSect="00317579">
      <w:headerReference w:type="default" r:id="rId7"/>
      <w:pgSz w:w="11906" w:h="16838"/>
      <w:pgMar w:top="993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2AD38C" w14:textId="77777777" w:rsidR="006164A1" w:rsidRDefault="00C9241E">
      <w:pPr>
        <w:spacing w:after="0" w:line="240" w:lineRule="auto"/>
      </w:pPr>
      <w:r>
        <w:separator/>
      </w:r>
    </w:p>
  </w:endnote>
  <w:endnote w:type="continuationSeparator" w:id="0">
    <w:p w14:paraId="7010D720" w14:textId="77777777" w:rsidR="006164A1" w:rsidRDefault="00C924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DE"/>
    <w:family w:val="roman"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Lucida Sans Typewriter"/>
    <w:panose1 w:val="02020603050405020304"/>
    <w:charset w:val="DE"/>
    <w:family w:val="roman"/>
    <w:pitch w:val="variable"/>
    <w:sig w:usb0="00000000" w:usb1="00000000" w:usb2="00000000" w:usb3="00000000" w:csb0="00010001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7760EA" w14:textId="77777777" w:rsidR="006164A1" w:rsidRDefault="00C9241E">
      <w:pPr>
        <w:spacing w:after="0" w:line="240" w:lineRule="auto"/>
      </w:pPr>
      <w:r>
        <w:separator/>
      </w:r>
    </w:p>
  </w:footnote>
  <w:footnote w:type="continuationSeparator" w:id="0">
    <w:p w14:paraId="0188DE49" w14:textId="77777777" w:rsidR="006164A1" w:rsidRDefault="00C924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A07756" w14:textId="77777777" w:rsidR="000228F6" w:rsidRPr="000228F6" w:rsidRDefault="003E60AC">
    <w:pPr>
      <w:pStyle w:val="Header"/>
      <w:rPr>
        <w:rFonts w:cstheme="minorHAnsi"/>
      </w:rPr>
    </w:pPr>
    <w:r w:rsidRPr="006C1618">
      <w:rPr>
        <w:rFonts w:cstheme="minorHAnsi"/>
        <w:sz w:val="24"/>
        <w:szCs w:val="24"/>
      </w:rPr>
      <w:t>Patient empowerment US-guided peripheral IV access</w:t>
    </w:r>
  </w:p>
  <w:p w14:paraId="340F24BD" w14:textId="77777777" w:rsidR="000228F6" w:rsidRDefault="004A203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60AC"/>
    <w:rsid w:val="000D1ED6"/>
    <w:rsid w:val="003E60AC"/>
    <w:rsid w:val="004A203E"/>
    <w:rsid w:val="00597134"/>
    <w:rsid w:val="006164A1"/>
    <w:rsid w:val="00C9241E"/>
    <w:rsid w:val="00DF2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1D74E"/>
  <w15:chartTrackingRefBased/>
  <w15:docId w15:val="{65138A86-0709-4A39-B33B-E6908FCCD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60A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60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60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weeny</dc:creator>
  <cp:keywords/>
  <dc:description/>
  <cp:lastModifiedBy>Jeevitha Karthikeyan</cp:lastModifiedBy>
  <cp:revision>2</cp:revision>
  <dcterms:created xsi:type="dcterms:W3CDTF">2022-04-26T14:35:00Z</dcterms:created>
  <dcterms:modified xsi:type="dcterms:W3CDTF">2022-04-26T14:35:00Z</dcterms:modified>
</cp:coreProperties>
</file>